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dditional file 2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Table S1. Codon</w:t>
        <w:noBreakHyphen/>
        <w:t>optimized gene sequences involved in this study.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sz w:val="24"/>
          <w:szCs w:val="24"/>
        </w:rPr>
        <w:t xml:space="preserve">&gt; </w:t>
      </w:r>
      <w:r>
        <w:rPr>
          <w:rFonts w:cs="Times" w:ascii="Times" w:hAnsi="Times"/>
          <w:i/>
          <w:iCs/>
          <w:sz w:val="24"/>
          <w:szCs w:val="24"/>
        </w:rPr>
        <w:t xml:space="preserve">AtLus </w:t>
      </w:r>
      <w:r>
        <w:rPr>
          <w:rFonts w:cs="Times" w:ascii="Times" w:hAnsi="Times"/>
          <w:sz w:val="24"/>
          <w:szCs w:val="24"/>
        </w:rPr>
        <w:t xml:space="preserve">from </w:t>
      </w:r>
      <w:r>
        <w:rPr>
          <w:rFonts w:cs="Times" w:ascii="Times" w:hAnsi="Times"/>
          <w:i/>
          <w:iCs/>
          <w:sz w:val="24"/>
          <w:szCs w:val="24"/>
        </w:rPr>
        <w:t>Arabidopsis thalian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AAGCTGAAGATCGGCAAGGGCAACGGAGAAGACCCTCACCTGTTCTCTTCTAACAACTTCGTGGGCCGACAGACCTGGAAGTTCGACCACAAAGCCGGCTCTCCCGAAGAAAGAGCCGCTGTGGAGGAAGCTCGAAGAGGCTTTCTGGACAACCGATTCCGAGTGAAGGGCTGCTCTGATCTGCTGTGGCGAATGCAGTTCCTGCGAGAGAAGAAGTTCGAGCAGGGCATCCCTCAACTGAAGGCCACCAACATCGAGGAGATCACCTACGAGACTACCACTAACGCTCTCAGACGAGGCGTGCGATATTTCACCGCTCTGCAGGCTTCTGATGGACATTGGCCCGGAGAAATCACTGGCCCCCTGTTTTTTCTGCCTCCCCTGATCTTCTGCCTGTACATCACCGGCCATCTGGAGGAAGTGTTCGATGCCGAGCACCGAAAAGAGATGCTGCGACACATCTACTGCCACCAGAACGAAGATGGCGGATGGGGACTGCACATCGAGTCTAAGTCTGTGATGTTCTGCACCGTGCTGAACTACATCTGCCTGCGAATGCTGGGCGAAAACCCCGAACAAGACGCCTGCAAGAGAGCCAGACAGTGGATTCTTGATAGAGGCGGCGTGATCTTTATTCCCTCTTGGGGCAAGTTCTGGCTGTCTATCCTGGGCGTGTACGATTGGTCTGGCACTAATCCTACCCCTCCCGAACTTCTGATGCTGCCCTCTTTCCTGCCTATCCACCCCGGAAAGATCCTGTGCTACTCTCGAATGGTGTCTATCCCCATGTCTTACCTGTACGGCAAGAGATTCGTGGGACCCATCACTCCTCTGATCCTGCTGCTTCGAGAGGAGCTGTACCTGGAACCCTACGAGGAGATCAACTGGAAGAAGTCTCGACGACTGTACGCCAAGGAGGACATGTACTACGCTCACCCCCTGGTGCAAGATCTGCTGTCTGACACCCTGCAGAACTTTGTGGAGCCCCTGCTTACTCGATGGCCCCTGAATAAGCTGGTGCGAGAGAAGGCTCTGCAGCTGACCATGAAGCACATCCACTACGAGGACGAGAACTCTCACTACATCACCATCGGCTGCGTGGAGAAGGTTCTGTGCATGCTGGCTTGTTGGGTGGAGAATCCCAACGGCGACTACTTCAAGAAGCACCTGGCCCGAATCCCTGACTACATGTGGGTTGCTGAGGACGGCATGAAGATGCAGTCTTTCGGCTGCCAGCTTTGGGATACCGGCTTTGCCATCCAAGCTCTGCTGGCCTCTAATCTGCCCGACGAGACTGATGACGCCCTGAAACGAGGCCACAACTACATCAAGGCCTCTCAGGTGCGAGAAAACCCCTCTGGCGACTTCCGATCTATGTACCGACACATCTCTAAGGGCGCCTGGACCTTTTCTGACCGAGATCACGGATGGCAGGTGTCTGATTGCACCGCTGAGGCTCTGAAGTGTTGCCTGCTGCTGTCTATGATGTCTGCCGACATCGTGGGCCAGAAGATCGATGACGAGCAGCTGTACGACTCTGTGAACCTGCTGCTGTCTCTGCAGTCTGGCAATGGCGGAGTGAACGCTTGGGAACCCTCTAGAGCCTACAAGTGGCTGGAGCTGCTGAATCCCACCGAGTTCATGGCCAACACCATGGTGGAGCGAGAGTTCGTGGAATGCACCTCTTCTGTGATCCAGGCCCTGGACCTGTTCAGAAAGCTGTACCCCGACCACCGAAAGAAGGAGATCAACCGATCTATCGAGAAGGCCGTGCAGTTCATCCAGGACAACCAGACTCCTGACGGCTCTTGGTATGGCAATTGGGGCGTGTGCTTCATTTACGCCACCTGGTTTGCTCTTGGAGGACTGGCTGCTGCTGGAGAGACTTATAACGACTGCCTGGCCATGAGAAATGGCGTGCATTTCCTGCTTACTACCCAGCGAGATGATGGAGGATGGGGAGAGTCTTACCTGTCTTGCTCTGAGCAGCGATACATCCCTTCTGAGGGCGAGAGATCTAACCTGGTGCAGACCTCTTGGGCTATGATGGCCCTGATTCACACTGGACAGGCCGAACGAGATCTGATCCCCCTTCACAGAGCTGCCAAGCTGATCATCAACTCTCAGCTGGAGAACGGAGATTTCCCCCAGCAGGAAATTGTGGGCGCCTTCATGAACACCTGCATGCTGCACTACGCCACCTACCGAAACACCTTTCCCCTGTGGGCTCTGGCCGAGTATCGAAAGGTGGTGTTCATCGTGAAC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 xml:space="preserve">&gt; GuLus </w:t>
      </w:r>
      <w:r>
        <w:rPr>
          <w:rFonts w:cs="Times" w:ascii="Times" w:hAnsi="Times"/>
          <w:sz w:val="24"/>
          <w:szCs w:val="24"/>
        </w:rPr>
        <w:t>from</w:t>
      </w:r>
      <w:r>
        <w:rPr>
          <w:rFonts w:cs="Times" w:ascii="Times" w:hAnsi="Times"/>
          <w:i/>
          <w:iCs/>
          <w:sz w:val="24"/>
          <w:szCs w:val="24"/>
        </w:rPr>
        <w:t xml:space="preserve"> Glycyrrhiza uralensis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AAGCTGAAGATTGGCGAAGGCGGAGCTGGACTGATCTCTGTGAACAACTTCATCGGCCGACAGCACTGGGAGTTCGATCCTAATGCCGGCACTCCTCAGGAACATGCCGAGATCGAACGACTGCGACGAGAGTTCACCAAGAACCGATTCTCTATCAAGCAGTCTGCCGACCTGCTGATGAGAATGCAGCTGCGAAAGGAGAACCACTACGGCACCAACAACAATATTCCCGCCGCCGTGAAATTATCTGACGCCGAGAACATCACTGTGGAGGCTCTGGTGACTACTATCCGACGAGCCATCTCTTTCTACTCTTCTATCCAGGCCCATGACGGACACTGGCCTGCTGAATCTGCTGGCCCCCTGTTTTTTCTGCAGCCCCTGGTGATGGCTCTTTACATCACCGGCTCTCTGGATGATGTTCTGGGCCCTGAGCACAAAAAGGAGATCGTGCGATACCTGTACAACCACCAGAATGAGGACGGAGGATGGGGCTTCCATATTGAGGGCCACTCTACCATGTTTGGCTCTGCCCTGTCTTATGTGGCCCTGAGAATCTTAGGCGAAGGCCCCGAAGATAAAGCTATGGCCAAGGGCCGAAAGTGGATTCTGGATCACGGCGGACTGGTGGCTATTCCTTCTTGGGGCAAGTTCTGGGTGACTGTGCTGGGCGCTTATGAATGGTCTGGCTGCAACCCTCTGCCTCCTGAACTGTGGCTGCTGCCTAAGTTCACCCCCTTCCACCCTGGAAAGATGCTGTGCTACTGCCGACTGGTGTACATGCCCATGTCTTACCTGTACGGCAAGAAGTTCGTGGGCCCTATCACCGCCCTGATTCGATCTCTGCGAGAGGAGCTGTACAACGAGCCCTACAACCAGATCAACTGGAACACCGCCCGAAACACCGTTGCTAAGGAGGACCTGTATTACCCCCACCCCCTGATTCAAGACATGCTGTGGGGCTTCCTGTATCATGTGGGCGAGCGATTTCTTAACTGCTGGCCCTTCTCTATGCTGCGACGAAAGGCTCTGGAGATCGCCATCAACCACGTCCACTACGAGGACGAGAACTCTCGATACCTGTGCATCGGCTCTGTGGAGAAGGTGCTGTGTCTGATCGCCAGATGGGTGGAGGACCCCAATTCTGAGGCCTACAAGCTGCACCTTGCCCGAATTCCCGACTACTTCTGGCTTGCTGAGGACGGACTGAAGATCCAGTCTTTCGGCTGCCAGATGTGGGATGCCGCCTTTGCTATCCAAGCTATCCTGGCCTGAACGTGTCTGAAGAGTACGGACCCACCCTGAGAAAGGCTCACCACTTCGTGAAAGCCTCTCAGGTGCGAGAAAACCCCTCTGGAGACTTCAACGCCATGTACCGACACATCTCTAAGGGCGCCTGGACCTTCTCTATGCACGACCACGGCTGGCAAGTGTCTGATTGCACAGCCGAGGGACTGAAAGCTGCTCTGCTGCTGTCTGAGATGCCCTCTGAACTGGTGGGCGGAAAGATGGAGACTGAGCGATTCTACGACGCCGTGAACGTGATCCTGTCTCTGCAGTCTTCTAACGGCGGCTTCCCTGCTTGGGAACCCCAAAAGGCCTATCGATGGCTGGAGAAGTTCAACCCCACCGAGTTCTTCGAGGACACCATGATCGAGCGAGAGTACGTGGAATGTACCGGCTCTGCCATGCAAGGACTGGCTCTGTTCAGAAAGCAGTACCCCCAGCACCGATCTAAGGAGATCGACCGATGCATCGCCAAGGCCATCCGATACATCGAGAACATGCAGAACCCCGACGGCTCTTGGTATGGATGCTGGGGCATCTGTTACACCTACGGCACCTGGTTCGCTGTGGAGGGCCTGACTGCTTGTGGAAAGAACTGCCACAACTCTCTGTCTCTGCGAAAGGCCTGCCAGTTCCTGCTGTCTAAGCAGCTGCCTAACGCCGGATGGGGCGAATCTTACCTGTCTTCTCAGAACAAGGTGTACACCAACCTGGAGGGCAACAGAGCTAACCTGGTGCAGTCTTCTTGGGCCCTGCTGTCTCTTACTCACGCTGGACAGGCCGAGATTGATCCCACTCCCATCCACAGAGGCATGAAGCTGCTGATCAACTCTCAGATGGAGGACGGCGATTTTCCCCAGCAGGAGATCACTGGCGTGTTCATGCGAAACTGCACCCTGAACTACTCTTCTTACCGAAACATCTTCCCCATCTGGGCCATGGGCGAGTACAGAAGACAAGTGCTGTGCGCCCACTCTTAT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>&gt; OeLus</w:t>
      </w:r>
      <w:r>
        <w:rPr>
          <w:rFonts w:cs="Times" w:ascii="Times" w:hAnsi="Times"/>
          <w:sz w:val="24"/>
          <w:szCs w:val="24"/>
        </w:rPr>
        <w:t xml:space="preserve"> from </w:t>
      </w:r>
      <w:r>
        <w:rPr>
          <w:rFonts w:cs="Times" w:ascii="Times" w:hAnsi="Times"/>
          <w:i/>
          <w:iCs/>
          <w:sz w:val="24"/>
          <w:szCs w:val="24"/>
        </w:rPr>
        <w:t>Olea europae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AAGCTGAAGATCGCCGATGGAACTGGACCTTGGCTGACCACTACCAACAACCACATCGGCCGACAGCACTGGGAATTCGATCCTGAAGCTGGCACTCCCGACGAAAGAGTGGAAGTGGAGAGACTGCGAGAGGAGTTCAAGAAGAACCGATTCCGAACCAAGCAGTCTGCCGACCTGCTGATGAGAATGCAGCTGGTGAAGGAGAACCAGCGAGTGCAAATTCCCCCCGCCATCAAGATTAAGGAAACCGAGGGCATTACTGAGGAGGCCGTGATCACTACTCTGCGACGAGCCATCTCTTTCTACTCTACCATCCAGGCTCATGACGGACATTGGCCTGCTGAATCTGCTGGCCCCCTGTTTTTTCTGCCTCCTCTGGTGCTGGCTCTGTATGTGACCGGAGCCATCAACGTGGTGCTGTCTCGAGAGCACCAGAAGGAGATCACCCGATACATCTACAACCACCAGAACGAGGATGGCGGCTGGGGAATTCATATCGAGGGCCACTCTACCATGTTCGGCTCTGTGCTGTCTTACATCACCCTGCGACTGCTGGGAGAAGGACAAGAGGACGGCGAAGATAAAGCTGTGGCCCGAGGCAGAAAGTGGATTCTGGATCACGGAGGCGCTGTGGGAATTCCTTCTTGGGGCAAGTTCTGGCTTACTGTGCTGGGCGTGTATGAATGGGATGGCTGCAACCCTATGCCTCCCGAATTTTGGCTGCTGCCCAACTTCTCTCCTATCCACCCCGGCAAAATGCTGTGCTACTGCCGACTGGTGTACATGCCCATGTCTTACCTGTACGGCAAGCGATTCGTGGGACCCATTACCGGACTGGTGCTGTCTCTGCGACAGGAGATCTACACCGAACCCTACCACGGCATCAATTGGAACCGAGCCCGAAACACCTGTGCTAAGGAGGACCTGTACTACCCTCATCCTCTGGCCCAAGATATGCTGTGGGGCTTCCTGCATCACTTCGCCGAACCTGTGCTTACTCGATGGCCCTTCTCTAAGCTGCGAGAGAAGGCCCTGAAAGTGGCCATGGAGCACGTTCACTACGAGGACATGAACTCTCGATACCTGTGCATCGGCTGCGTGGAGAAAGTGCTGTGCCTGATCGCTTGCTGGGTGGAAGATCCCAATTCTGAGGCCTACAAGCGACACATTGCCCGAATCCCCGACTACTTCTGGGTTGCTGAAGACGGCCTGAAGATGCAGTCTTTCGGCTGCCAGATGTGGGATGCTGCCTTCGCTATTCAGGCCATCCTGTCTTCTAACCTGGCCGAGGAGTATGGACCCACCCTGATGAAAGCCCACAACTTCGTGAAGGCCTCTCAGGTGCAGGAAAATCCCTCTGGCGACTTCAACGAGATGTACCGACACACCTCTAAAGGCGCCTGGACCTTCTCTATGCAGGACCACGGCTGGCAAGTGTCTGATTGCACCGCCGAGGGACTGAAAGCTGCCCTGCTGTTTTCTCAGATGCCCATCGAGCTGGTGGGAGCTGAAATCGAGACTGGCCACCTGTACGATGCCGTGAACGTGATCCTGACCCTGCAATCTGCCTCTGGCGGATTTCCTGCTTGGGAACCCCAAAAAGCCTACCGATGGCTGGAAAAGCTGAACCCCACCGAGTTCTTCGAGGACGTGCTGATCGAGCGAGACTACGTGGAGTGTACCTCTTCTGCTGTGCAAGCCCTGAAGCTGTTCAAACAGCTGCACCCCGGCCATCGAAGAAAAGAGATCGCCTCTTGCATCTCTAAGGCCATCCAGTACATCGAGGCCACTCAGAACCCCGATGGATCTTGGGACGGCTCTTGGGGAATCTGCTTCACCTACGGCACCTGGTTCGCTGTTGAAGGACTGGTGGCCTGTGGAAAGAACTACCACAACTCTCCCACCCTGAGAAGAGCTTGCGAGTTCCTGCTGTCTAAGCAGCTGCCTGACGGAGGATGGTCTGAGTCTTACCTGTCTTCTTCTAACAAGGTGTACACCAACCTGGAGGGCAACCGATCTAACCTGGTGCAGACCTCTTGGGCTCTGCTGTCTCTGATTAAGGCCGGCCAGGTGGAAATTGACCCTGGACCTATCCACAGAGGCATCAAGCTGCTGGTGAACTCTCAGATGGAGGACGGCGATTTCCCCCAGGAGGAAATCACTGGCGCCTTCATGAAGAACTGCACCCTGAACTACTCTTCTTACCGAAACATCTTCCCCATCTGGGCCCTGGGAGAGTATCGACGACGAATCCTGCATGCCCAGACT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 xml:space="preserve">&gt; BgLus </w:t>
      </w:r>
      <w:r>
        <w:rPr>
          <w:rFonts w:cs="Times" w:ascii="Times" w:hAnsi="Times"/>
          <w:sz w:val="24"/>
          <w:szCs w:val="24"/>
        </w:rPr>
        <w:t>from</w:t>
      </w:r>
      <w:r>
        <w:rPr>
          <w:rFonts w:cs="Times" w:ascii="Times" w:hAnsi="Times"/>
          <w:i/>
          <w:iCs/>
          <w:sz w:val="24"/>
          <w:szCs w:val="24"/>
        </w:rPr>
        <w:t xml:space="preserve"> Bruguiera gymnorhiz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CGACTGAAGATCGCCGAAGGAGGCAACAACCCCTACATCTACTCTACCAACAACTTCGTGGGCCGACAGACCTGGGAATTCGACCCCGAAGCTGGAACTCCTGAGGAAAGAGCCCAAGTGGAAGAGGCTCGAGAGAACTTCTGGCGAGATCGATTCCTGATCAAGCCCTCTTCTGACCTGCTGTGGCGATTCCAGTTCCTGTCTGAGAAGAAGTTCAAGCAGCGAATCCCCCAGGTGAAAGTGCAAGACGGCGAGGAAATCACTCGAGAGATCGCCACTACCGCTCTGCGAAGATCTGTGCATCTGGTGTCTGCCCTGCAAGCTTCTGACGGACATTGGTGCGCCGAGAATTCTGGCCCCATGTTCTTTGTTCCCCCCATGGTGTTCTCTCTGTACATCACCGGCCACCTGAACGCTGTTTTCTCTGCCGAGCATTGCAAGGAGATCCTGCGATACATCTACTGCCACCCCAACGAAGATGGAGGATGGGGCCTGCACATTGAAGGACACTCTGCCATGTTCTCTACCGTGCTGAACTACAACTGGCTGGGCAAACTGGGCGAAGGACGAGATGGAGGCAAAGATAACGCCTGCGAACGAGCCAGACGACGAATTCTGGATCACGGATCTGCCACCGCCATTTCTTCTTGGGGCAAGACCTGGCTTGCTATTCTGGGCGTGTATGAGTGGGATGGCTGTAATCCTATGCCCCCCGAATTCTGGGCTTTCCCCACCTTCTTTCCTATTCACCCCGCCCGAATGCTTTGTTACTGCCGACTGACCTACATGGCCATGTCTTACCTGTACGGCAAGAAGTTCGTGGGACCCATCACCCCTCTGATCCTGCAACTGCGAGAGGAGATCTACAACGAGCCCTACGACCAGATCAACTGGTCCCGAATGCGACACCTGTGTGCCAAGGAGGACAACTACTACGCCCACACCCTGACCCAGATCATTCTGTGGGACGCCATCTATATGCTGGGAGAGCCCCTGCTGAAAAGATGGCCCTTCAACAAGCTGCGAGAGAAGGCCCTGAAGATCACCATGGACCACATCCACTACGAGGACGAGAACTCTCAGTACATCACCATCGGCTCTGTGGAGAAGCCTCTGCTGATGCTGGCTTGTTGGCACGAGGACCCTAATGGAGATGCCTTTAAGAAGCACCTGGCCCGAATCCCTGACTATGTGTGGCTGGGAGAAGACGGCATCAAGATCCAGTCTTTCGGCTCTCAGGTGTGGGACACCTCTTTCGTGCTGCAAGCCCTGATCGCTTCTAACCTGCCCTCTGAAACTGGCCCCACTCTGGAAAAAGGCCACAACTTCATCAAGAACTCTCAGGTGACCCAGAACCCTTCTGGCGACTTCCGACGAATGTTCCGACACATCTCTAAGGGCTCTTGGACCTTCTCTGACAAGGACCACGGCTGGCAGGTGTCTGATTGCACAGCCGAGTCTCTGAAGTGCTGCCTGCTGTTCTCTATGATGCCCCCCGAGCTGGTGGGAGAAAAGATGGGACCCCAGCGAATGTATGACGCCGTGAACGTGATCATCTCTCTGCAGTCTAAGAACGGCGGATGCTCTGCTTGGGAACCTGCTGGAGCTGGCTCTTGGATGGAATGGCTGAACCCCGTGGAATTCCTGGCTGACCTGGTGATCGAACACGAGTACGTGGAGTGTACCTCTTCTTCTCTGCAGGCCCTGGTCTGTTCAAGAAGCTGTACCCCGAGCACCGACGAAAGGAGATCGAGATCTTCATCCTGAACGCCGTGCGATTCACCGAGGAAATCCAGCAGCCTGACGGATCTTGGTACGGCAATTGGGGCATCTGCTTCCTTTCTGGCACCTGGTTTGGCCTGAAAGGACTGGCTGCTGCCGGAAAGACCTACTACAACTGCACCGCCGTGAGAAAGGGAGTGGAGTTCCTGCTGCAAACCCAGCGAGATGATGGAGGATGGGGAGAGTCTTACCTGTCTTGCCCCAAGAAGATCTACGTGCCCCTGGAGGGCAACAGATCTAACCTGGTGCAGACCGCCCTTGCTATGATGGGACTGATCCTGGGAGGACAGGGCGAAAGAGATCCTACCCCCCTGCATAGAGCTGCCAAGCTGCTGATCAACTCTCAGACCGAGCTGGGAGATTTTCCCCAGCAGGAACTGTCTGGCTGCTTCATGCGAAACTGCATGCTGCACTACTCTGAGTACCGAGACATCTTTCCCACTTGGGCCCTGGCCGAATACTGTAAGCTGTTCCCCCTGCCCTCTAAGAATGACTAA</w:t>
      </w:r>
    </w:p>
    <w:p>
      <w:pPr>
        <w:pStyle w:val="Normal"/>
        <w:widowControl/>
        <w:spacing w:lineRule="auto" w:line="480"/>
        <w:rPr>
          <w:rFonts w:ascii="Times" w:hAnsi="Times" w:cs="Times"/>
          <w:b/>
          <w:b/>
          <w:bCs/>
          <w:i/>
          <w:i/>
          <w:iCs/>
          <w:sz w:val="24"/>
          <w:szCs w:val="24"/>
        </w:rPr>
      </w:pPr>
      <w:r>
        <w:rPr>
          <w:rFonts w:cs="Times" w:ascii="Times" w:hAnsi="Times"/>
          <w:i/>
          <w:iCs/>
          <w:sz w:val="24"/>
          <w:szCs w:val="24"/>
        </w:rPr>
        <w:t xml:space="preserve">&gt; KdLus </w:t>
      </w:r>
      <w:r>
        <w:rPr>
          <w:rFonts w:cs="Times" w:ascii="Times" w:hAnsi="Times"/>
          <w:sz w:val="24"/>
          <w:szCs w:val="24"/>
        </w:rPr>
        <w:t>from</w:t>
      </w:r>
      <w:r>
        <w:rPr>
          <w:rFonts w:cs="Times" w:ascii="Times" w:hAnsi="Times"/>
          <w:i/>
          <w:iCs/>
          <w:sz w:val="24"/>
          <w:szCs w:val="24"/>
        </w:rPr>
        <w:t xml:space="preserve"> Kalanchoe daigremontian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AAGCTGAAGATCGCCGACGGAGGCTCTAACCCCTACATCTTCACCACCAACAACTTCGTGGGCCGACAGATCTGGGAGTTCGATCCCCAAGCCACTGATCCCCAGCAACTGGCTAAAGTGGAAGCTGCCCGACTGGACTTTTACCACAACCGATACAAGCTGAAGCCCAACTCTGACCTGCTGTGGCGAATGCAGTTCCTGGAGGAGAAGGCCTTCACCCAGACCATTCCCCAGGTGAAGGTGGAAGACGGCGAGGAAGTGTCTTACGAGGCTGTGACTGCTGCTCTCAGACGAGGAGTCCACCTGTATTCTGCTCTGCAGGCCTCTGATGGACATTGGCCTGCTGAGAATGCCGGCCCCATGTTTTTTATGCCCCCCATGGTGATGTGCCTGTACATCACCGGCCACCTGAACGCCATTTTCACCGAGGAGCACCGATCTGAAACCCTGCGATACATCTACTACCACCAGAACGAGGATGGAGGCTGGGGCTTTCATATCGAAGGCCACTCTACCATGTTCGGCACCGTGCTGAACTACATCTGCATGCGACTGCTGGGAGAAGGACCTGAGGGAGGACAGGATAATGCCGTGTCTCGAGGCCGAAAGTGGATTCTGGATCATGGCGGCGCCACCTCTATTCCTTCTTGGGGCAAGACCTGGCTGTCTATCATGGGCCTGTGCGATTGGTCTGGCTGCAATCCTATGCCCCCCGAGTTTTGGCTGCTGCCTTCTTACCTGCCTATGCACCCCGGAAAAATGTGGTGCTACTGCCGAATGGTGTACATGCCCATGTCTTACCTGTACGGCAAGCGATTCACCGCTCGAATTACCCCCCTGATCCTGCAACTGCGAGAGGAGATCCACATCCAGCCCTACGACCAGATCGACTGGAAGAAGGTGCGACACGTGTGCTGCAAGGAGGACATGTACTACCCCCACCCTCTGCTGCAAGATCTGCTGTGGGACACCCTGTATCTGACCACCGAGCCTCTGCTTACTAGATGGCCCCTGAACAAGCTGATCCGAAAGCGAGCTCTGCAGACCACCATGAAGCACATCCACTACGAGGACGAGAACTCTCGATACATCACCATCGGCTGCGTGGAGAAGGTGCTGTGTATGCTGGCCTGTTGGGTGGAAGATCCCAATGGCGACTACTTCAAGAAGCACCTGGCCCGAATCCCTGATTACCTGTGGATTGCCGAGGACGGCATGAAGATGCAGTCTTTCGGCTCTCAGCATTGGGACACCGCCTTCTCTATTCAAGCCCTGCTGGCCTCTAACATGGCTGAGGAGATCGGCATCACCCTGGCTAAAGGCCACGACTTCATCAAGAAGTCTCAGGTGAAGGACAACCCCTCTGGCGACTTCAAGGGCATGTACCGACACATCTCTAAGGGCGCCTGGACCTTCTCTGATCAGGATCACGGCTGGCAGGTGTCTGATTGTACCGCCGAAGGACTGAAATGCTGCCTGCTGTTCTCTATGATGCAGCCCGAGGTGGTGGGAGAATCTATGGCCCCTGAGTCTCTGTACAACTCTGTGAACGTGCTGCTGTCTCTGCAGTCTCAGAACGGAGGACTGCCTGCTTGGGAACCTGCTGGAGCTCCCGAATGGCTTGAACTGCTGAATCCCACCGAGTTCTTCGAGAACATCGTGATCGAGCACGAGTACGTGGAGTGTACCTCTTCTGCTGTGCAAGCCCTGGTGCTGTTCAAGAAGCTGTACCCCCTGCACCGAAGAAAAGAGGTGGAGCGATTCATTACCAACGGCGCCAAGTACCTGGAGGACATCCAAATGCCCGACGGCTCTTGGTATGGAAATTGGGGCGTGTGCTTCACTTACGGCGCTTGGTTTGCTCTGGAGGGACTGTCTGCTGCTGGCAAGACCTATAACAACTGCGCCGCCGTGAGAAAGGGAGTGGACTTCCTGCTGAACATCCAGCTGGAAGACGGAGGATGGGGAGAGTCTTACCAGTCTTGCCCCGACAAGAAGTATGTGCCCCTGGAGGACAACCGATCTAACCTGGTGCAGACCTCTTGGGCTCTGATGGGCCTGATCTATGCTGGCCAAGCCGATCGAGATCCCACTCCTCTGCACAGAGCTGCTCAGCTGCTGATTAACTCTCAGCTGGAGGACGGCGATTTTCCCCAGCAAGAGATCACTGGCGTGTTCCAGCGAAACTGCATGCTTCACTACGCCGCCTACCGAAACATCTTTCCCCTGTGGGCCCTGGCCGAATACAGACGACAGATCCAGCTGCATTCTGAGGCCACCAAGATGGTT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 xml:space="preserve">&gt; RcLus </w:t>
      </w:r>
      <w:r>
        <w:rPr>
          <w:rFonts w:cs="Times" w:ascii="Times" w:hAnsi="Times"/>
          <w:sz w:val="24"/>
          <w:szCs w:val="24"/>
        </w:rPr>
        <w:t>from</w:t>
      </w:r>
      <w:r>
        <w:rPr>
          <w:rFonts w:cs="Times" w:ascii="Times" w:hAnsi="Times"/>
          <w:i/>
          <w:iCs/>
          <w:sz w:val="24"/>
          <w:szCs w:val="24"/>
        </w:rPr>
        <w:t xml:space="preserve"> Ricinus communis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CGAATCAAGATCGCCGAGGGCGGAAACAACCCCTACATCTACTCTACCAACAACTTCCAGGGCCGACAGATCTGGGTGTTTGACCCCAATGCCGGAACTCCCGAAGAACAAGCCGAAGTGGAAGAAGCCAGACAGAACTTCTGGAAGAACCGATTCCAGGTGAAGCCCAACTCTGACCTGCTGTGGCAGCTGCAATTCCTGCGAGAGAAGAACTTCAAGCAGAAGATCCCCAAGGTGAAGGTGGAAGACGGCGAGGAAATCACCTCTGAGATTGCTGCTGCCGCTCTGAGAAGATCTGTGCATCTGTTCTCTGCTCTGCAGGCCTCTGATGGACATTGGTGCGCTGAAAATGGCGGCCTGCTGTTTTTTCTTCCCCCCCTGGTGTTTGCTGTGTACATCACCGGACACCTGAACACCGTGTTCTCTCCCGAGCACCGAAAGGAGATCCTGCGATACATCTACTGCCACCAGAATGAAGATGGCGGCTGGGGAATTCATATCGAGGGCCACTCTACCATGTTCTGCACCGTGCTGAACTACATCTGCATGCGAATCCTGGGCGAAGCTAGAGATGGCGGAATTGAGAACGCTTGTGAGCGAGGCAGAAAGTGGATTCTGGACCATGGAGGAGCCACCGGAATTTCTTCTTGGGGCAAGACCTGGCTTTCTATCCTGGGCGTGTACGAATGGGACGGAACCAACCCTATGCCTCCCGAGTTTTGGGCTTTCCCCTCTTCTTTCCCTCTGCACCCCGCTAAGATGTTCTGCTACTGCCGAATCACCTACATGCCCATGTCTTACCTGTACGGCAAGAGATTCGTGGGCCCCATCACTCCTCTGATCCTGCAAATCCGAGAGGAGATCTACAACGAGCCCTACAACAAGATCAAGTGGAACTCTGTGCGACACCTGTGCGCTAAGGAGGACAACTATTTCCCCCACCCCACCATCCAAAAGCTGCTGTGGGATGCCCTGTACACCTTTTCTGAGCCCCTGTTCTCTCGATGGCCCTTCAACAAGCTGCGAGAGAAGGCCCTGAAGATCACCATGGACCACATCCACTACGAGGACCACAACTCTCGATACATCACCATCGGCTGCGTGGAAAAGCCCCTGTGCATGCTGGCTTGTTGGATCGAGGACCCCCATGGCGAGGCTTTCAAAAAGCACCTGGCCCGAATCGCCGACTATATCTGGGTTGGAGAGGACGGCATCAAGATGCAGTCTTTCGGCTCTCAGACCTGGGATACCTCTCTGGCTCTGCAAGCCCTGATTGCCTCTGATCTGTCTCACGAGATCGGACCCACTCTGAAACAGGGCCACGTGTTCACCAAGAACTCTCAGGCCACCGAGAATCCTTCTGGCGACTTCCGAAAGATGTTCCGACACATCTCTAAGGGCGCCTGGACCTTCTCTGATAAGGACCAGGGCTGGCAAGTGTCTGATTGCACCGCCGAGTCTCTGAAATGCTGCCTGCTGTTCTCTATGATGCCCCCCGAGATCGTGGGAGAAAAGATGGAGCCCGAGAAGGTGTACGACTCTGTGAACGTGATCCTGTCTCTGCAGTCTCAGAACGGAGGATTCACAGCCTGGGAACCTGCTAGAGCTGGCTCTTGGATGGAATGGCTGAACCCCGTGGAGTTCATGGAAGACCTGGTGGTGGAGCACGAGTATGTGGAGTGTACCTCTTCTGCCATCCAAGCCCTGGTGCTGTTCAAGAAGCTGTACCCCCGACACCGAAACAAGGAGATCGAGAACTGCATCATCAACGCCGCCCAGTTCATCGAGAACATCCAGGAGCCTGACGGCTCTTGGTATGGCAATTGGGGCATCTGCTTCTCTTACGGCACCTGGTTTGCCCTTAAAGGCCTGGCTGCTGCTGGAAGAACCTACGAGAACTGCTCTGCCATCCGAAAGGGCGTTGACTTCCTGCTGAAGTCTCAGAGAGATGATGGCGGCTGGGCTGAATCTTACCTGTCTTGCCCCAAGAAGGTGTACGTGCCCTTCGAGGGCAACCGATCTAACCTGGTGCAGACCGCTTGGGCTATGATGGGACTGATCTACGGCGGACAGGCCAAAAGAGATCCCATGCCCCTGCATAGAGCTGCCAAGCTGCTGATCAACTCTCAGACCGACCTGGGCGATTTCCCTCAGCAAGAGCTGACTGGCGCTTTCATGCGAAACTGCATGCTGCACTACGCCCTGTTCCGAAACACCTTCCCCATTTGGGCTCTGGCCGAATATCGACGACACGTGCTGTTTCCTTCTGCCGGATTCGGATTCGGCTTCACCAACAACCTG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>&gt; αAS</w:t>
      </w:r>
      <w:r>
        <w:rPr>
          <w:rFonts w:cs="Times" w:ascii="Times" w:hAnsi="Times"/>
          <w:sz w:val="24"/>
          <w:szCs w:val="24"/>
        </w:rPr>
        <w:t xml:space="preserve"> from </w:t>
      </w:r>
      <w:r>
        <w:rPr>
          <w:rFonts w:cs="Times" w:ascii="Times" w:hAnsi="Times"/>
          <w:i/>
          <w:iCs/>
          <w:sz w:val="24"/>
          <w:szCs w:val="24"/>
        </w:rPr>
        <w:t>Malus domestic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AAGATCAAGTTCGGCGAGGGAGCCAACGATCCCATGCTGTTCTCTACCAACAACTTCCACGGCCGACAGACTTGGGAGTTCGATCCTGATGCCGGCACTGAAGAGGAAAGAGCTGAGGTGGAAGCTGCTCGAGAGCACTTCTACCAGAACCGATTCAAGGTGCAGCCCTCTTCTGATCTGCTGTGGCGATTCCAGATCCTGCGAGAGAAGAACTTCAAGCAGGAGATCCCCCCTGTTAGAGTGGGAGAGGGCGAGGATATCACCTACGATCAGGCTACTGCCGCTTTTCGACGAGCTGCTACCTTTTGGAACGCCCTGCAGTCTCCTCATGGACACTGGCCTGCTGAAAATGCCGGCCCCAACTTTTATTTTCCCCCCCTGGTGATGGCTGTTACATTCCCGGCTACCTGAACGTGATCTTCTCTGCCGAGCACAAGAAGGAGATCCTGCGATACACCTACAACCACCAGAACGAGGATGGAGGATGGGGACTGCATATTGCTGGCCCCTCTATGATGTTCACCACCTGCCTGAACTACTGCATGATGCGAATCCTGGGAGATGGACCCGATGGAGGACGAGACAACGCTTGTGCTCGAGCCCGAAAGTGGATTCTTGATCGAGGCGGCGCTTACTATTCTGCCTCTTGGGGCAAGACTTGGATGGCTATCCTGGGCGTGTATGACTGGGAAGGCTCTAATCCTATGCCCCCCGAATTTTGGACTGGCTCTACCCTTCTTCCCTTCCACCCCTCTAAGATGTTCTGCTACTGCCGACTGACCTACCTGCCCATGTCTTACTTCTACGCCACCCGATTCGTGGGACCTATCACTCCTCTGGTGGAGGAACTGCGACAGGAGATCTACTGCGAGTCTTACAACGAGATCAACTGGCCCAAGGTGCGACATTGGTGCGCTACCGAGGACAACTATTACCCCCACGGCAGAGTGCAACGATTCATGTGGGACGGCTTCTACAACATCGTGGAGCCCCTGCTTAAACGATGGCCCTTCAAGAAGATCCGAGACAACGCCATCCAGTTCACCATCGACCAGATCCACTACGAGGACGAGAACTCTCGATACATCACCATCGGCTGCGTGGAAAAGCCCCTGATGATGCTTGCTTGCTGGGCCGAAGATCCTTCTGGAGAGGCCTTCAAAAAACACCTGCCCCGAGTGACTGACTATATCTGGCTGGGCGAGGACGGAATCAAGATGCAGTCTTTCGGCTCTCAGTCTTGGGATTGCGCCCTGGTGATTCAAGCTCTGCTGGCCGGCAATCTGAACGCTGAAATGGGCCCCACCCTGAAAAAGGCTCACGAGTTCCTGAAGATCTCTCAGGTGCGAATCAACACCTCTGGCGACTACCTGTCTCACTTCCGACACATCTCTAAGGGCGCCTGGACCTTCTCTGATCGAGATCACGGCTGGCAAGTGTCTGATTGTACCGCCGAGGCTCTGAGATGCTGCTGCATCTTCGCCAACATGTCTCCCGAGGTGGTGGGAGAACCTATGGAAGCCGAGTGTATGTACGACGCCGTGAACGTGATCATGTCTCTGCAGTCTCCCAATGGAGGCGTGTCTGCTTGGGAACCTACTGGAGCCCCCAAATGGCTTGAGTGGCTGAACCCTGTGGAGTTCCTGGAAGACCTGGTGATCGAGTACGAGTACATCGAATGCACCTCTTCTTCTATCCAGGCCCTGACCCTGTTCAGAAAGCTGTACCCCGGCCATCGACGAAAGGAGATCAACAACTTCATCACCCGAGCCGCCGACTATATCGAGGACATCCAGTACCCCGACGGATCTTGGTATGGCAATTGGGGCATCTGCTTCGTTTACGGCACCTGGTTCGCCATTAAAGGACTGGAAGCCGCTGGCCGAACCTATAATAACTGCGAGGCCGTGAGAAAAGGCGTGGACTTCCTGCTGAAGACCCAGAGAGCTGATGGCGGATGGGGAGAACACTACACCTCTTGCACCAACAAGAAGTACACCGCCCAGGACTCTACTAACCTGGTGCAGACCGCTCTTGGACTGATGGGACTGATCCATGGCAGACAGGCTGAGAGAGATCCTACTCCCATCCACAGAGCTGCTGCTGTGCTGATGAATGGACAGCTGGACGATGGAGATTTCCCCCAGCAAGAGCTGATGGGCGTGTTCATGCGAAACGCCATGCTGCACTACGCTGCCTACCGAAACATCTTCCCCCTGTGGGCTCTGGGAGAATACCGAACCCTGGTGTCTCTGCCCATCAAGAAGATCGCC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>&gt; βAS</w:t>
      </w:r>
      <w:r>
        <w:rPr>
          <w:rFonts w:cs="Times" w:ascii="Times" w:hAnsi="Times"/>
          <w:sz w:val="24"/>
          <w:szCs w:val="24"/>
        </w:rPr>
        <w:t xml:space="preserve"> from</w:t>
      </w:r>
      <w:r>
        <w:rPr>
          <w:rFonts w:cs="Times" w:ascii="Times" w:hAnsi="Times"/>
          <w:i/>
          <w:iCs/>
          <w:sz w:val="24"/>
          <w:szCs w:val="24"/>
        </w:rPr>
        <w:t xml:space="preserve"> Arabidopsis thaliana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TGGCGACTGAAGATCGGCGAAGGAAACGGCGATGACCCCTATCTGTTCACCACCAACAACTTCGCCGGCAGACAGACCTGGGAGTTCGATCCTGATGGCGGCTCTCCTGAGGAAAGACACTCTGTGGTGGAGGCCCGACGAATCTTCTACGACAACCGATTCCACGTGAAGGCCTCTTCTGACCTGCTGTGGCGAATGCAGTTCCTGCGAGAGAAGAAGTTCGAGCAGCGAATCGCTCCTGTGAAGGTGGAGGACTCTGAGAAGGTGACCTTCGAAACCGCTACCTCTGCTCTGCGAAGAGGCATCCACTTCTTCTCTGCCCTGCAAGCTTCTGATGGCCATTGGCCTGCTGAAAATGCTGGCCCTCTGTTTTTTCTGCCTCCCCTGGTGTTCTGCCTGTACATCACCGGCCACCTGGATGAGGTGTTCACCTCTGAGCACCGAAAGGAGATCCTGCGATACATCTACTGCCACCAGAAGGAAGATGGAGGCTGGGGACTGCATATTGAGGGCCACTCTACCATGTTCTGCACCACCCTGAACTACATCTGCATGCGAATCCTGGGAGAGTCTCCCGATGGCGGACATGATAATGCTTGCGGCCGAGCTAGAGAGTGGATTCTGTCTCATGGCGGCGTGACCTACATTCCCTCTTGGGGCAAGACCTGGCTGTCTATCCTGGGCGTGTTCGACTGGTCTGGCTCTAATCCTATGCCCCCCGAGTTTTGGATTCTGCCCTCTTTCTTTCCTGTCCACCCCGCCAAGATGTGGTCTTACTGCCGAATGGTGTACCTGCCCATGTCTTACCTGTACGGCAAGAGATTCGTGGGCCCCATCACCTCTCTGATCCTGCAGCTGCGAAAGGAGCTTTACCTGCAGCCCTACGAGGAGATCAACTGGATGAAGGTGCGACACCTGTGCGCTAAAGAGGACACCTACTACCCTAGACCCCTGGTGCAAGAACTGGTGTGGGACTCTCTGTACATCTTCGCCGAGCCCTTCCTTGCTAGATGGCCCTTCAACAAGCTGCTGCGAGAGAAGGCTCTGCAACTGGCCATGAAGCACATCCACTACGAGGACGAGAACTCTCGATACATCACCATCGGCTGCGTGGAAAAGGTGCTGTGCATGCTGGCTTGTTGGGTGGAAGATCCCAACGGCGACTACTTCAAGAAGCACCTGTCTCGAATCTCTGACTACCTGTGGATGGCTGAGGACGGCATGAAGATGCAGTCTTTCGGCTCTCAGCTGTGGGATACCGGCTTCGCTATGCAAGCTCTGCTGGCCTCTAACCTGTCTTCTGAGATCTCTGACGTGCTCAGACGAGGCCACGAGTTCATCAAGAACTCTCAGGTGGGCGAGAATCCTTCTGGCGACTACAAGTCTATGTACCGACACATCTCTAAGGGCGCCTGGACCTTCTCTGATCGGGACCACGGCTGGCAAGTGTCTGACTGTACTGCTCACGGCCTGAAGTGTTGCCTGCTGTTCTCTATGCTGGCCCCCGATATTGTGGGACCCAAGCAGGACCCTGAACGACTGCATGACTCTGTGAACATCCTGCTGTCTCTGCAGTCTAAGAACGGCGGCATGACTGCTTGGGAACCTGCTGGAGCTCCTAAATGGCTGGAACTGCTGAATCCCACCGAGATGTTCTCTGACATCGTGATCGAGCACGAGTACTCTGAGTGTACCTCTTCTGCTATCCAGGCCCTGTCTCTGTTCAAGCAGCTGTACCCCGACCATCGAACCACTGAGATCACCGCCTTCATCAAGAAGGCCGCCGAGTACCTGGAAAACATGCAGACCCGAGATGGCTCTTGGTATGGCAATTGGGGCATCTGCTTCACTTACGGCACCTGGTTTGCTCTGGCTGGACTGGCTGCTGCTGGAAAGACCTTCAATGACTGCGAGGCCATCAGAAAGGGCGTGCAATTTCTTCTGGCCGCCCAGAAAGATAATGGAGGCTGGGGCGAATCTTACCTGTCTTGCTCTAAGAAGATCTACATCGCCCAGGTGGGCGAGATTTCTAACGTGGTGCAGACTGCCTGGGCTCTGATGGGACTGATCCACTCTGGCCAGGCTGAACGAGATCCCATTCCTCTTCACAGAGCCGCCAAGCTGATCATCAACTCTCAGCTGGAGTCTGGCGATTTCCCTCAACAGCAGGCCACTGGAGTGTTCCTGAAGAACTGCACCCTGCACTATGCCGCCTACCGAAACATTCATCCCCTGTGGGCTCTGGCTGAGTATCGAGCCAGAGTGTCTCTTCCTTAA</w:t>
      </w:r>
    </w:p>
    <w:p>
      <w:pPr>
        <w:pStyle w:val="Normal"/>
        <w:widowControl/>
        <w:spacing w:lineRule="auto" w:line="480"/>
        <w:rPr/>
      </w:pPr>
      <w:r>
        <w:rPr>
          <w:rFonts w:cs="Times" w:ascii="Times" w:hAnsi="Times"/>
          <w:i/>
          <w:iCs/>
          <w:sz w:val="24"/>
          <w:szCs w:val="24"/>
        </w:rPr>
        <w:t>&gt; TPS</w:t>
      </w:r>
      <w:r>
        <w:rPr>
          <w:rFonts w:cs="Times" w:ascii="Times" w:hAnsi="Times"/>
          <w:sz w:val="24"/>
          <w:szCs w:val="24"/>
        </w:rPr>
        <w:t xml:space="preserve"> from</w:t>
      </w:r>
      <w:r>
        <w:rPr>
          <w:rFonts w:cs="Times" w:ascii="Times" w:hAnsi="Times"/>
          <w:i/>
          <w:iCs/>
          <w:sz w:val="24"/>
          <w:szCs w:val="24"/>
        </w:rPr>
        <w:t xml:space="preserve"> Pinus sylvestris</w:t>
      </w:r>
    </w:p>
    <w:p>
      <w:pPr>
        <w:pStyle w:val="Normal"/>
        <w:widowControl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  <w:t>ATGGCTCAGATTTCCATCGGTGCCCCCCTGTCCGCCGAGGTCAACGGTGCTTGCATCAACACCCACCACCACGGTAACCTGTGGGACGACTACTTCATCCAGTCCCTGAAGTCTCCCTACGAGGCCCCCGAGTGCCACGAGCGATGCGAGAAGATGATCGAGGAGGTGAAGCACCTGCTGCTGTCCGAGATGCGAGACGGTAACGACGACCTGATTAAGCGACTGCAGATGGTCGACATCTTCGAGTGTCTGGGTATTGACCGACACTTCCACCACGAGATCCAGGCCGCCCTGGACTACGTCTACCGATACTGGAACGAGCTGGAGGGCATCGGCGTCGGCACCCGAGACTCTCTGACCAAGGACCTGTACGCCACCGGCCTGGGTTTCCGAGCCCTGCGACTGCACCGATACAACGTCTCTTCTGCCGTCCTGGAGAACTTCAAGAACGAGAACGGTCTGTTCTTCCACTCTTCCGCCGTGCAGGAGGAGGAGGTCCGATGCATGCTGACCCTGCTGCGAGCCTCTGAGATCTCCTTCCCCGGTGAGAAGGTCATGGACGAGGCCAAGGCCTTCGCCACCGAGTACCTGAACCAGCTGCTGACCCGAGTGGACATTACCGAGGTCGGCGAGAACCTGCTGCGAGAGGTGCGATACGCCCTGGACTTCCCCTGGTACTGTTCTGTCCCCCGATGGGAGGCCCGATCCTTCATCGAGATTTTCGGCCAGAACAACTCTTGGCTGAAGTCCACCATGAACAAGAAGGTGCTGGAGCTGGCCAAGCTGGACTTCAACATTCTGCAGTCCGCCCACCAGCGAGAGCTGCAGCTGCTGTCCCGATGGTGGTCCCAATCTGACATTGAGAAGCAGAACTTCTACCGAAAGCGACACGTCGAGTTCTACTTCTGGATGGTCATCGGTACTTTCGAGCCCGAGTTCTCCTCCTCCCGAATTGCCTTCGCCAAGATCGCCACCCTGATGACCATCCTGGACGACCTGTACGACACCCACGGTACTCTGGAGCAGCTGAAGATTTTCACCGAGGCCGTCAAGCGATGGGACCTGTCCCTGCAGGACCGACTGCCCGACTACATTAAGATCACCCTGGAGTTCTTCTTCAACACCTCCAACGAGCTGAACGCCGAGGTGGCCAAGATGCAGGAGCGAGACATGTCCGCCTACATCCGAAAGGCCGGCTGGGAGCGATACATTGAGGGTTACATGCAGGAGTCCGAGTGGATGGCCGCCCGACACGTGCCCACCTTCGACGACTACATGAAGAACGGCAAGCGATCCTCTGGCATGTGTATTCTGAACCTGTACTCCCTGCTGCTGATGGGCCAGCTGGTCCCCGACAACATCCTGGAGCAGATCCACCTGCCCTCCAAGATCCACGAGCTGGTCGAGCTGACCGCCCGACTGGTCGACGACTCCAAGGACTTCCAGGCCAAGAAGGACGGCGGTGAGTTCGCCTCTGGCACCGAGTGCTACCTGAAGGAGAAGCCCGAGTGTACTGAGGAGGACGCCATGAACCACCTGATTGGCCTGCTGAACCTGACCGCCATGGAGCTGAACTGGGAGTTCGTGAAGCACGACGGCGTCGCCCTGTGTCTGAAGAAGTTCGTCTTCGAGGTCGCCCGAGGCCTGCGATTCATCTACAAGTACCGAGACGGTTTCGACTACTCCAACGAGGAGATGAAGTCCCAGATCACCAAGATTCTGATCGACCAGGTGCCCATTTAA</w:t>
      </w:r>
    </w:p>
    <w:p>
      <w:pPr>
        <w:pStyle w:val="Normal"/>
        <w:widowControl/>
        <w:rPr>
          <w:rFonts w:ascii="Times" w:hAnsi="Times" w:eastAsia="SimSun;宋体" w:cs="Times"/>
          <w:sz w:val="18"/>
          <w:szCs w:val="18"/>
        </w:rPr>
      </w:pPr>
      <w:r>
        <w:rPr>
          <w:rFonts w:eastAsia="SimSun;宋体" w:cs="Times" w:ascii="Times" w:hAnsi="Times"/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  <w:t>Table S2. Subcellular targeting signal peptides used in this study.</w:t>
      </w:r>
    </w:p>
    <w:tbl>
      <w:tblPr>
        <w:tblW w:w="810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551"/>
        <w:gridCol w:w="1956"/>
        <w:gridCol w:w="1730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bookmarkStart w:id="0" w:name="_Hlk34486921"/>
            <w:bookmarkEnd w:id="0"/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mino acid sequenc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ignal peptid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Mit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MLSLRQSIRFFKRSGI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-terminus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/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Pe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SKL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-termin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E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KDE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-terminus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Table S3. Upregulated genes in the membrane phospholipid synthesis pathway.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283"/>
        <w:gridCol w:w="3402"/>
        <w:gridCol w:w="1400"/>
      </w:tblGrid>
      <w:tr>
        <w:trPr>
          <w:trHeight w:val="323" w:hRule="atLeast"/>
        </w:trPr>
        <w:tc>
          <w:tcPr>
            <w:tcW w:w="3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YALI no.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</w:rPr>
              <w:t>SCT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  <w:lang w:val="en-GB"/>
              </w:rPr>
              <w:t>YALI0_C00209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</w:rPr>
              <w:t>SLC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  <w:lang w:val="en-GB"/>
              </w:rPr>
              <w:t>YALI0_E18964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</w:rPr>
              <w:t>CHO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  <w:lang w:val="en-GB"/>
              </w:rPr>
              <w:t>YALI0_D08514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</w:rPr>
              <w:t>PSD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  <w:lang w:val="en-GB"/>
              </w:rPr>
              <w:t>YALI0_D21604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</w:rPr>
              <w:t>OPI3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Microsoft YaHei" w:cs="Times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i/>
                <w:iCs/>
                <w:kern w:val="0"/>
                <w:sz w:val="18"/>
                <w:szCs w:val="18"/>
                <w:lang w:val="en-GB"/>
              </w:rPr>
              <w:t>YALI0_E12441g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</w:rPr>
        <w:t xml:space="preserve">Table S4. </w:t>
      </w:r>
      <w:r>
        <w:rPr/>
        <w:t>Lupeol yield and productivity in selected strain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1"/>
        <w:gridCol w:w="2694"/>
      </w:tblGrid>
      <w:tr>
        <w:trPr>
          <w:trHeight w:val="37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Strai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peol yield (mg/L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peol productivity (mg/L/OD/d)</w:t>
            </w:r>
          </w:p>
        </w:tc>
      </w:tr>
      <w:tr>
        <w:trPr>
          <w:trHeight w:val="386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-9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29.00±1.03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0.22±0.10</w:t>
            </w:r>
          </w:p>
        </w:tc>
      </w:tr>
      <w:tr>
        <w:trPr>
          <w:trHeight w:val="370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-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91.74±5.7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0.4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0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±0.01</w:t>
            </w:r>
          </w:p>
        </w:tc>
      </w:tr>
      <w:tr>
        <w:trPr>
          <w:trHeight w:val="386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-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95.66±6.4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0.49±0.05</w:t>
            </w:r>
          </w:p>
        </w:tc>
      </w:tr>
      <w:tr>
        <w:trPr>
          <w:trHeight w:val="370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" w:hAnsi="Times" w:eastAsia="Microsoft YaHei" w:cs="Times"/>
                <w:kern w:val="0"/>
                <w:sz w:val="18"/>
                <w:szCs w:val="18"/>
              </w:rPr>
            </w:pPr>
            <w:r>
              <w:rPr>
                <w:rFonts w:eastAsia="Microsoft YaHei" w:cs="Times" w:ascii="Times" w:hAnsi="Times"/>
                <w:kern w:val="0"/>
                <w:sz w:val="18"/>
                <w:szCs w:val="18"/>
              </w:rPr>
              <w:t>LU-2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/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137.52±1.48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0.56±0.07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5. Strains used in this work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96"/>
        <w:gridCol w:w="1134"/>
      </w:tblGrid>
      <w:tr>
        <w:trPr>
          <w:trHeight w:val="23" w:hRule="atLeast"/>
        </w:trPr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bookmarkStart w:id="1" w:name="_Hlk26865145"/>
            <w:bookmarkEnd w:id="1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trains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lative 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ATCC 201249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MATA, ura3-302, leu2-270, lys8-11, PEX17-HA, Re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t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G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e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4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Bg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5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d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6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harboring pINA1269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itial strain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7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FBA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c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8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Hp8d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fba1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ntrol strain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0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 rDNA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HMG1-oc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p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 rDNA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EXP1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ERG1-xpr2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ERG9-lip2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HMG1-oc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p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xa1-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MGA2 1927G&gt;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4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ex10-1563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mfe1-5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5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ot1-6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6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lro1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7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pd3-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8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 IntE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C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ex20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19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snf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0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9 IntE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LE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ex20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ah1-514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dgk1-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1 IntE::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LE1-pex20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U-11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ah1-514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dgk1-505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FBA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LE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oc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8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TCC201249 IntE::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OLE1-pex20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29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TCC20124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ah1-514, dgk1-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30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TCC20124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ah1-514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dgk1-505, Int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::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-OLE1-pex20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FP-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GFP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FP-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GFP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it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FP-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GFP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er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FP-4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GFP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R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3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it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3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er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U-3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RcLus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R-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t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A-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TCC 201249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Δ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P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1"/>
                <w:szCs w:val="11"/>
              </w:rPr>
              <w:t>TEFi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αAS-acot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A-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A-1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Δ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PFBAin-OLE1-octt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A-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A-1 pah1-514, dgk1-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A-4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A-1 pah1-514, dgk1-505,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Δ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PFBAin-OLE1-octt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A-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CC 201249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Δku7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PTEFin-βAS-acot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A-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bA-1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Δku8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:: PFBAin-OLE1-octt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bA-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bA-1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ah1-514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dgk1-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bA-4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bA-1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pah1-514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dgk1-505, 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Δ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  <w:vertAlign w:val="subscript"/>
              </w:rPr>
              <w:t>FBAin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LE1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ctt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1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ATCC 201249 Δ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ku70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  <w:vertAlign w:val="subscript"/>
              </w:rPr>
              <w:t>TEFin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TPS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acot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2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1 Δ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  <w:vertAlign w:val="subscript"/>
              </w:rPr>
              <w:t>FBAin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LE1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ctt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3</w:t>
            </w:r>
          </w:p>
        </w:tc>
        <w:tc>
          <w:tcPr>
            <w:tcW w:w="6096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1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ah1-514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dgk1-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LO-4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LO-1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pah1-514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dgk1-505, 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Δ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ku80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::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 xml:space="preserve"> P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  <w:vertAlign w:val="subscript"/>
              </w:rPr>
              <w:t>FBAin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LE1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" w:ascii="Times" w:hAnsi="Times"/>
                <w:i/>
                <w:iCs/>
                <w:kern w:val="0"/>
                <w:sz w:val="18"/>
                <w:szCs w:val="18"/>
              </w:rPr>
              <w:t>octt</w:t>
            </w: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, his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eastAsia="SimSun;宋体" w:cs="Times"/>
                <w:kern w:val="0"/>
                <w:sz w:val="18"/>
                <w:szCs w:val="18"/>
              </w:rPr>
            </w:pPr>
            <w:r>
              <w:rPr>
                <w:rFonts w:eastAsia="SimSun;宋体" w:cs="Times" w:ascii="Times" w:hAnsi="Times"/>
                <w:kern w:val="0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Table S6</w:t>
      </w:r>
      <w:r>
        <w:rPr/>
        <w:t>. Plasmids used in this work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45"/>
        <w:gridCol w:w="1701"/>
      </w:tblGrid>
      <w:tr>
        <w:trPr>
          <w:trHeight w:val="23" w:hRule="atLeast"/>
        </w:trPr>
        <w:tc>
          <w:tcPr>
            <w:tcW w:w="19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lasmid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lative 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 126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Y. lipolyti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tegrative plasmid, hp4d promoter, XPR2 terminator, LEU2 selection marker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E-HU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up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20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isG-URA3-hisG-IntEdn cassette in PUC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u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u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e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e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d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d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1269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don-optimize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was cloned into the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/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site of pINA12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8FB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FB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oct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ssette in PUC57-K8Zero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8d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IntK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F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GFP-Mi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-Mi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GFP-Pe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-P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GFP-E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-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Mi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Mi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Pe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P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E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-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NA-L-Hph-H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NAup-Hph-H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0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EX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pr2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1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G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0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EXP1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G1-xpr2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2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lip2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2in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G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G9-lip2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3i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o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l-LD03in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MG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HMG1-o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-rDNA-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-rDNAd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E-HU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up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TEF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20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isG-URA3-hiaG-IntEdn cassette in PUC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K8FB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U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80up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FB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isG-URA3-hiaG-Ku80dn cassette in PUC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C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C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IntE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IntE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K8FB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K8FB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UR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A3 marker and guide RNA expression cassette in pMCSCe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-PART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9 expression cassette in PUC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XA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X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1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FE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F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T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PD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PD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NF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NF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RO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R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H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H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GK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GK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S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GA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9 expression cassette in pMCSCen1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GA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A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 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βA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β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 -H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C57-IntK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S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P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in PUC57-RS8d -H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widowControl/>
        <w:spacing w:lineRule="auto" w:line="480"/>
        <w:rPr>
          <w:rFonts w:ascii="Times" w:hAnsi="Times" w:eastAsia="SimSun;宋体" w:cs="Times"/>
          <w:sz w:val="24"/>
          <w:szCs w:val="24"/>
        </w:rPr>
      </w:pPr>
      <w:r>
        <w:rPr>
          <w:rFonts w:eastAsia="SimSun;宋体" w:cs="Times" w:ascii="Times" w:hAnsi="Times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  <w:b/>
          <w:bCs/>
          <w:sz w:val="22"/>
        </w:rPr>
        <w:t>Table S7. Primer sequences</w:t>
      </w:r>
      <w:r>
        <w:rPr/>
        <w:t xml:space="preserve"> used in this work.</w:t>
      </w:r>
    </w:p>
    <w:tbl>
      <w:tblPr>
        <w:tblW w:w="878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103"/>
        <w:gridCol w:w="1560"/>
      </w:tblGrid>
      <w:tr>
        <w:trPr>
          <w:trHeight w:val="23" w:hRule="atLeast"/>
        </w:trPr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p8d-F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AATGTGGCGAATCAAGATCGCC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Hp8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TTTACAGGTTGTTGGTGAAGCCGA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EFin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GCAGTGGCGAATCAAGATCGC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EFin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TTTACAGGTTGTTGGTGAAGCCGA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BAin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CCAGTGGCGAATCAAGATCGC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BAin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TTTACAGGTTGTTGGTGAAGCCGA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PFBAin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CTGGGTTAGTTTGTGTAGAGAGTGT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PFBAin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GCTTAACAGTGTACGCAGTACTATAGAGGA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it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GTCTCCGCAGTTGTCTTTGAGACAATCTATCAGATTCTTCAAGAGATCTGGTATCCGAAAGGGTGAGGAGCTGTTC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it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TTGTACAGCTCGT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e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CGAAAGGGTGAGGAGCTGTTC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e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GCTTGGACTTGTACAGCTCGTCCATACCGT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saI-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E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CGAAAGGGTGAGGAGCTGTTC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saI-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E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GCTCGTCCTTCTTGTACAGCTCGTCCATACCGT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it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TTGTCTTTGAGACAATCTATCAGATTCTTCAAGAGATCTGGTATCTGGCGAATCAAGATCGC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it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GGTTGTTGGTGAAGCCGA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e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 GGCGAATCAAGATCGC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e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GCTTGGACAGGTTGTTGGTGAAGCCGA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E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TGGCGAATCAAGATCGCCG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c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E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GCTCGTCCTTCAGGTTGTTGGTGAAGCCGAATC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C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ATGAGATTGCAATTGAGAACTTTG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C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CAAACCCTTCAACAACTCAGC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GCAGGCAGGTGAAGAACGTGGACCAG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IntE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TGGCGGCCATACCGGAC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K8FB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CCAGGCAGGTGAAGAACGTGGACCA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I-K8FB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L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CTTTATGGCGGCCATACCGG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X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CTTCTCGTGGCCAAGCTC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X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CGAGCTTGGCCACGAGAA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CCCAGCCCGGAAACATG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X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CCATGTTTCCGGGCTGGG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F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TGCTGGTCTTTACGGAAA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F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TTTCCGTAAAGACCAGCA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GCCGCCGGCAAGTTCGA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GGTCGAACTTGCCGGCGGC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PD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CCATCACGCAAAGAAATC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PD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GGATTTCTTTGCGTGATG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NF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s9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TTTGACTACATTGTGCAAC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NF1-cas9-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GTTGCACAATGTAGTCAA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RO1-cas9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GACACAACCTGTGAATCG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RO1-cas9-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TCCGATTCACAGGTTGTG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work</w:t>
            </w:r>
          </w:p>
        </w:tc>
      </w:tr>
    </w:tbl>
    <w:p>
      <w:pPr>
        <w:pStyle w:val="Normal"/>
        <w:widowControl/>
        <w:rPr>
          <w:rFonts w:ascii="Times" w:hAnsi="Times" w:eastAsia="SimSun;宋体" w:cs="Times"/>
        </w:rPr>
      </w:pPr>
      <w:r>
        <w:rPr>
          <w:rFonts w:eastAsia="SimSun;宋体" w:cs="Times" w:ascii="Times" w:hAnsi="Times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eastAsia="SimSun;宋体" w:cs="Times New Roman" w:ascii="Times New Roman" w:hAnsi="Times New Roman"/>
          <w:sz w:val="20"/>
          <w:lang w:val="en-US" w:eastAsia="en-US"/>
        </w:rPr>
        <w:t>Hurt EC, Pesold-Hurt B, Suda K, Oppliger W, Schatz G. The first twelve amino acids (less than half of the pre-sequence) of an imported mitochondrial protein can direct mouse cytosolic dihydrofolate reductase into the yeast mitochondrial matrix. Embo J. 1985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>;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 4(8): 2061-8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SimSun;宋体" w:cs="Times New Roman"/>
          <w:sz w:val="20"/>
          <w:lang w:val="en-US" w:eastAsia="en-US"/>
        </w:rPr>
      </w:pPr>
      <w:bookmarkStart w:id="2" w:name="_Hlk36202675"/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Xu P, Qiao K, Ahn WS, Gregory S. Engineering </w:t>
      </w:r>
      <w:r>
        <w:rPr>
          <w:rFonts w:eastAsia="SimSun;宋体" w:cs="Times New Roman" w:ascii="Times New Roman" w:hAnsi="Times New Roman"/>
          <w:i/>
          <w:iCs/>
          <w:sz w:val="20"/>
          <w:lang w:val="en-US" w:eastAsia="en-US"/>
        </w:rPr>
        <w:t>Yarrowia lipolytica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 as a platform for synthesis of drop-in transportation fuels and oleochemicals. Procs Natl Acad Sci. 2016; 113(39): 10848-53.</w:t>
      </w:r>
      <w:bookmarkEnd w:id="2"/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Gao S, Tong Y, Zhu L, Ge M, Zhang Y, Chen D, et al. Iterative integration of multiple-copy pathway genes in </w:t>
      </w:r>
      <w:r>
        <w:rPr>
          <w:rFonts w:eastAsia="SimSun;宋体" w:cs="Times New Roman" w:ascii="Times New Roman" w:hAnsi="Times New Roman"/>
          <w:i/>
          <w:iCs/>
          <w:sz w:val="20"/>
          <w:lang w:val="en-US" w:eastAsia="en-US"/>
        </w:rPr>
        <w:t>Yarrowia lipolytica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 for heterologous beta-carotene production. Metab Eng. 2017; 41: 192-201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SimSun;宋体" w:cs="Times New Roman"/>
          <w:sz w:val="20"/>
          <w:lang w:val="en-US" w:eastAsia="en-US"/>
        </w:rPr>
      </w:pPr>
      <w:r>
        <w:rPr>
          <w:rFonts w:eastAsia="SimSun;宋体" w:cs="Times New Roman" w:ascii="Times New Roman" w:hAnsi="Times New Roman"/>
          <w:sz w:val="20"/>
          <w:lang w:val="en-US" w:eastAsia="en-US"/>
        </w:rPr>
        <w:t xml:space="preserve">Zhang JL, Peng YZ, Liu D, Liu H, Cao YX., Li BZ, et al. Gene repression via multiplex gRNA strategy in </w:t>
      </w:r>
      <w:r>
        <w:rPr>
          <w:rFonts w:eastAsia="SimSun;宋体" w:cs="Times New Roman" w:ascii="Times New Roman" w:hAnsi="Times New Roman"/>
          <w:i/>
          <w:iCs/>
          <w:sz w:val="20"/>
          <w:lang w:val="en-US" w:eastAsia="en-US"/>
        </w:rPr>
        <w:t>Y. lipolytica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>. Microb Cell Fact. 2018; 17(1): 62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SimSun;宋体" w:cs="Times New Roman"/>
          <w:sz w:val="20"/>
          <w:lang w:val="en-US" w:eastAsia="en-US"/>
        </w:rPr>
      </w:pPr>
      <w:r>
        <w:rPr>
          <w:rFonts w:eastAsia="SimSun;宋体" w:cs="Times New Roman" w:ascii="Times New Roman" w:hAnsi="Times New Roman"/>
          <w:sz w:val="20"/>
          <w:lang w:val="en-US" w:eastAsia="en-US"/>
        </w:rPr>
        <w:t>Jin CC, Zhang JL, Song H, Cao YX. Boosting the biosynthesis of betulinic acid and related triterpenoids in</w:t>
      </w:r>
      <w:r>
        <w:rPr>
          <w:rFonts w:eastAsia="SimSun;宋体" w:cs="Times New Roman" w:ascii="Times New Roman" w:hAnsi="Times New Roman"/>
          <w:i/>
          <w:iCs/>
          <w:sz w:val="20"/>
          <w:lang w:val="en-US" w:eastAsia="en-US"/>
        </w:rPr>
        <w:t xml:space="preserve"> Yarrowia lipolytica </w:t>
      </w:r>
      <w:r>
        <w:rPr>
          <w:rFonts w:eastAsia="SimSun;宋体" w:cs="Times New Roman" w:ascii="Times New Roman" w:hAnsi="Times New Roman"/>
          <w:sz w:val="20"/>
          <w:lang w:val="en-US" w:eastAsia="en-US"/>
        </w:rPr>
        <w:t>via multimodular metabolic engineering. Microb Cell Fact. 2019; 18(1): 77.</w:t>
      </w:r>
    </w:p>
    <w:p>
      <w:pPr>
        <w:pStyle w:val="Normal"/>
        <w:rPr>
          <w:rFonts w:ascii="Times New Roman" w:hAnsi="Times New Roman" w:eastAsia="SimSun;宋体" w:cs="Times New Roman"/>
          <w:sz w:val="20"/>
          <w:lang w:val="en-US" w:eastAsia="en-US"/>
        </w:rPr>
      </w:pPr>
      <w:r>
        <w:rPr>
          <w:rFonts w:eastAsia="SimSun;宋体" w:cs="Times New Roman" w:ascii="Times New Roman" w:hAnsi="Times New Roman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CharisSIL">
    <w:altName w:val="Cambria"/>
    <w:charset w:val="00"/>
    <w:family w:val="roman"/>
    <w:pitch w:val="default"/>
  </w:font>
  <w:font w:name="CharisSIL-Italic">
    <w:altName w:val="Cambria"/>
    <w:charset w:val="00"/>
    <w:family w:val="roman"/>
    <w:pitch w:val="default"/>
  </w:font>
  <w:font w:name="AdvOT596495f2">
    <w:altName w:val="Cambria"/>
    <w:charset w:val="00"/>
    <w:family w:val="roman"/>
    <w:pitch w:val="default"/>
  </w:font>
  <w:font w:name="AdvOTdaa65807.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SimSun;宋体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2"/>
    </w:rPr>
  </w:style>
  <w:style w:type="character" w:styleId="EndnoteTextChar">
    <w:name w:val="Endnote Text Char"/>
    <w:qFormat/>
    <w:rPr>
      <w:rFonts w:ascii="Times New Roman" w:hAnsi="Times New Roman" w:eastAsia="SimSun;宋体" w:cs="Times New Roman"/>
      <w:sz w:val="24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EndNoteBibliographyTitleChar">
    <w:name w:val="EndNote Bibliography Title Char"/>
    <w:qFormat/>
    <w:rPr>
      <w:kern w:val="2"/>
      <w:szCs w:val="22"/>
    </w:rPr>
  </w:style>
  <w:style w:type="character" w:styleId="EndNoteBibliographyChar">
    <w:name w:val="EndNote Bibliography Char"/>
    <w:qFormat/>
    <w:rPr>
      <w:kern w:val="2"/>
      <w:szCs w:val="22"/>
    </w:rPr>
  </w:style>
  <w:style w:type="character" w:styleId="Fontstyle01">
    <w:name w:val="fontstyle01"/>
    <w:qFormat/>
    <w:rPr>
      <w:rFonts w:ascii="CharisSIL;Cambria" w:hAnsi="CharisSIL;Cambria" w:cs="CharisSIL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CharisSIL-Italic;Cambria" w:hAnsi="CharisSIL-Italic;Cambria" w:cs="CharisSIL-Italic;Cambria"/>
      <w:b w:val="false"/>
      <w:bCs w:val="false"/>
      <w:i/>
      <w:iCs/>
      <w:color w:val="000000"/>
      <w:sz w:val="16"/>
      <w:szCs w:val="16"/>
    </w:rPr>
  </w:style>
  <w:style w:type="character" w:styleId="Fontstyle11">
    <w:name w:val="fontstyle11"/>
    <w:qFormat/>
    <w:rPr>
      <w:rFonts w:ascii="AdvOT596495f2;Cambria" w:hAnsi="AdvOT596495f2;Cambria" w:cs="AdvOT596495f2;Cambria"/>
      <w:b w:val="false"/>
      <w:bCs w:val="false"/>
      <w:i w:val="false"/>
      <w:iCs w:val="false"/>
      <w:color w:val="000000"/>
      <w:sz w:val="16"/>
      <w:szCs w:val="16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Gtbafcell">
    <w:name w:val="gt-baf-cell"/>
    <w:qFormat/>
    <w:rPr/>
  </w:style>
  <w:style w:type="character" w:styleId="Emphasis">
    <w:name w:val="Emphasis"/>
    <w:qFormat/>
    <w:rPr>
      <w:i/>
      <w:iCs/>
    </w:rPr>
  </w:style>
  <w:style w:type="character" w:styleId="PlaceholderText">
    <w:name w:val="Placeholder Text"/>
    <w:qFormat/>
    <w:rPr>
      <w:color w:val="808080"/>
    </w:rPr>
  </w:style>
  <w:style w:type="character" w:styleId="Fontstyle31">
    <w:name w:val="fontstyle31"/>
    <w:qFormat/>
    <w:rPr>
      <w:rFonts w:ascii="AdvOTdaa65807.I;Cambria" w:hAnsi="AdvOTdaa65807.I;Cambria" w:cs="AdvOTdaa65807.I;Cambria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eastAsia="SimSun;宋体" w:cs="Times New Roman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eastAsia="SimSun;宋体" w:cs="Times New Roman"/>
      <w:kern w:val="0"/>
      <w:sz w:val="24"/>
      <w:szCs w:val="20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eastAsia="SimSun;宋体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SimSun;宋体" w:cs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SimSun;宋体" w:cs="Times New Roman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1">
    <w:name w:val="EndNote Bibliography"/>
    <w:basedOn w:val="Normal"/>
    <w:qFormat/>
    <w:pPr/>
    <w:rPr>
      <w:sz w:val="20"/>
      <w:lang w:val="en-US"/>
    </w:rPr>
  </w:style>
  <w:style w:type="paragraph" w:styleId="2">
    <w:name w:val="样式2"/>
    <w:basedOn w:val="Normal"/>
    <w:qFormat/>
    <w:pPr>
      <w:widowControl/>
      <w:spacing w:lineRule="auto" w:line="480"/>
      <w:jc w:val="left"/>
    </w:pPr>
    <w:rPr>
      <w:rFonts w:ascii="Arial" w:hAnsi="Arial" w:eastAsia="Arial" w:cs="Arial"/>
      <w:b/>
      <w:sz w:val="32"/>
      <w:szCs w:val="32"/>
    </w:rPr>
  </w:style>
  <w:style w:type="paragraph" w:styleId="3">
    <w:name w:val="样式3"/>
    <w:basedOn w:val="Normal"/>
    <w:qFormat/>
    <w:pPr>
      <w:spacing w:lineRule="auto" w:line="480"/>
      <w:jc w:val="left"/>
    </w:pPr>
    <w:rPr>
      <w:rFonts w:ascii="Arial" w:hAnsi="Arial" w:eastAsia="Arial" w:cs="Arial"/>
      <w:b/>
      <w:kern w:val="0"/>
      <w:sz w:val="22"/>
      <w:szCs w:val="24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Style15">
    <w:name w:val="图说"/>
    <w:qFormat/>
    <w:pPr>
      <w:widowControl/>
      <w:bidi w:val="0"/>
      <w:snapToGrid w:val="false"/>
      <w:spacing w:lineRule="auto" w:line="252" w:before="150" w:after="380"/>
      <w:jc w:val="both"/>
    </w:pPr>
    <w:rPr>
      <w:rFonts w:ascii="Times" w:hAnsi="Times" w:eastAsia="SimSun;宋体" w:cs="Times"/>
      <w:color w:val="auto"/>
      <w:sz w:val="16"/>
      <w:szCs w:val="20"/>
      <w:lang w:val="en-US" w:eastAsia="zh-CN" w:bidi="ar-SA"/>
    </w:rPr>
  </w:style>
  <w:style w:type="paragraph" w:styleId="Email">
    <w:name w:val="E-mail"/>
    <w:qFormat/>
    <w:pPr>
      <w:widowControl/>
      <w:shd w:fill="FFFFFF" w:val="clear"/>
      <w:bidi w:val="0"/>
      <w:spacing w:lineRule="atLeast" w:line="0" w:before="80" w:after="0"/>
    </w:pPr>
    <w:rPr>
      <w:rFonts w:ascii="Times" w:hAnsi="Times" w:eastAsia="SimSun;宋体" w:cs="Times"/>
      <w:color w:val="auto"/>
      <w:sz w:val="1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1:30:00Z</dcterms:created>
  <dc:creator>xbany</dc:creator>
  <dc:description/>
  <cp:keywords/>
  <dc:language>en-US</dc:language>
  <cp:lastModifiedBy>0013358</cp:lastModifiedBy>
  <dcterms:modified xsi:type="dcterms:W3CDTF">2020-07-23T13:20:00Z</dcterms:modified>
  <cp:revision>12</cp:revision>
  <dc:subject/>
  <dc:title/>
</cp:coreProperties>
</file>